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BD09B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install.packages("caret")</w:t>
      </w:r>
    </w:p>
    <w:p w14:paraId="390E98C2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library(foreign)</w:t>
      </w:r>
    </w:p>
    <w:p w14:paraId="00072B23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library(survival)</w:t>
      </w:r>
    </w:p>
    <w:p w14:paraId="2E0E9D55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library(caret)</w:t>
      </w:r>
    </w:p>
    <w:p w14:paraId="01B68187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setwd("C:\\Users\\Desktop\\logistics\\BMC cancer")</w:t>
      </w:r>
    </w:p>
    <w:p w14:paraId="5193C945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non_tumor&lt;-read.table("input.txt",header=T,sep="\t")</w:t>
      </w:r>
    </w:p>
    <w:p w14:paraId="2D9D42DF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set.seed(300)</w:t>
      </w:r>
    </w:p>
    <w:p w14:paraId="051B3796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non_tumord&lt;-createDataPartition(y=non_tumor$id,p=0.70,list=F)</w:t>
      </w:r>
    </w:p>
    <w:p w14:paraId="00302F6A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non_tumordev&lt;-non_tumor[non_tumord, ]</w:t>
      </w:r>
    </w:p>
    <w:p w14:paraId="5397B8A5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 xml:space="preserve">non_tumorv&lt;-non_tumor[-non_tumord,] </w:t>
      </w:r>
    </w:p>
    <w:p w14:paraId="7E936230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write.csv(non_tumordev, "non_tumordev.csv")</w:t>
      </w:r>
    </w:p>
    <w:p w14:paraId="772AC844" w14:textId="77777777" w:rsidR="00AE0B96" w:rsidRDefault="00AE0B96" w:rsidP="00AE0B96">
      <w:pPr>
        <w:rPr>
          <w:rFonts w:ascii="Calibri" w:hAnsi="Calibri" w:cs="Calibri"/>
          <w:color w:val="000000"/>
          <w:szCs w:val="21"/>
          <w:shd w:val="clear" w:color="auto" w:fill="FFFFFF"/>
        </w:rPr>
      </w:pPr>
      <w:r>
        <w:rPr>
          <w:rFonts w:ascii="Calibri" w:hAnsi="Calibri" w:cs="Calibri"/>
          <w:color w:val="000000"/>
          <w:szCs w:val="21"/>
          <w:shd w:val="clear" w:color="auto" w:fill="FFFFFF"/>
        </w:rPr>
        <w:t>write.csv(non_tumorv, "non_tumorv.csv")</w:t>
      </w:r>
    </w:p>
    <w:p w14:paraId="730A9D0E" w14:textId="77777777" w:rsidR="00C30F8F" w:rsidRDefault="00AE0B96"/>
    <w:sectPr w:rsidR="00C30F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811"/>
    <w:rsid w:val="00071DC2"/>
    <w:rsid w:val="00377811"/>
    <w:rsid w:val="007C6AB3"/>
    <w:rsid w:val="00AE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30B75-B120-489B-B020-447A0B57C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B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3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8-06T16:18:00Z</dcterms:created>
  <dcterms:modified xsi:type="dcterms:W3CDTF">2020-08-06T16:18:00Z</dcterms:modified>
</cp:coreProperties>
</file>